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8FEDE6" w14:textId="533A0896" w:rsidR="003126AD" w:rsidRDefault="009C08CF" w:rsidP="009C08CF">
      <w:pPr>
        <w:rPr>
          <w:rFonts w:ascii="Times New Roman" w:hAnsi="Times New Roman" w:cs="Times New Roman"/>
          <w:color w:val="000000" w:themeColor="text1"/>
          <w:szCs w:val="21"/>
        </w:rPr>
      </w:pPr>
      <w:bookmarkStart w:id="0" w:name="_Hlk107678628"/>
      <w:bookmarkStart w:id="1" w:name="_Hlk153137742"/>
      <w:r w:rsidRPr="00B301AD">
        <w:rPr>
          <w:rFonts w:ascii="Times New Roman" w:eastAsia="宋体" w:hAnsi="Times New Roman" w:cs="Times New Roman"/>
          <w:b/>
          <w:bCs/>
          <w:kern w:val="0"/>
          <w:szCs w:val="21"/>
        </w:rPr>
        <w:t>Supplementary Table 1</w:t>
      </w:r>
      <w:r w:rsidRPr="00B301AD">
        <w:rPr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 xml:space="preserve"> </w:t>
      </w:r>
      <w:r w:rsidRPr="00B301AD">
        <w:rPr>
          <w:rFonts w:ascii="Times New Roman" w:hAnsi="Times New Roman" w:cs="Times New Roman"/>
          <w:color w:val="000000" w:themeColor="text1"/>
          <w:szCs w:val="21"/>
        </w:rPr>
        <w:t>Primers used for quantitative real-time PCR (</w:t>
      </w:r>
      <w:proofErr w:type="spellStart"/>
      <w:r w:rsidRPr="00B301AD">
        <w:rPr>
          <w:rFonts w:ascii="Times New Roman" w:hAnsi="Times New Roman" w:cs="Times New Roman"/>
          <w:color w:val="000000" w:themeColor="text1"/>
          <w:szCs w:val="21"/>
        </w:rPr>
        <w:t>qRT</w:t>
      </w:r>
      <w:proofErr w:type="spellEnd"/>
      <w:r w:rsidRPr="00B301AD">
        <w:rPr>
          <w:rFonts w:ascii="Times New Roman" w:hAnsi="Times New Roman" w:cs="Times New Roman"/>
          <w:color w:val="000000" w:themeColor="text1"/>
          <w:szCs w:val="21"/>
        </w:rPr>
        <w:t>-PCR)</w:t>
      </w:r>
      <w:bookmarkEnd w:id="0"/>
      <w:bookmarkEnd w:id="1"/>
    </w:p>
    <w:tbl>
      <w:tblPr>
        <w:tblStyle w:val="1"/>
        <w:tblW w:w="0" w:type="auto"/>
        <w:jc w:val="center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111"/>
      </w:tblGrid>
      <w:tr w:rsidR="000A2818" w:rsidRPr="00B301AD" w14:paraId="4C78054B" w14:textId="77777777" w:rsidTr="006D66D8">
        <w:trPr>
          <w:trHeight w:val="290"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6242114" w14:textId="77777777" w:rsidR="000A2818" w:rsidRPr="00B301AD" w:rsidRDefault="000A2818" w:rsidP="006D66D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01AD">
              <w:rPr>
                <w:rFonts w:ascii="Times New Roman" w:hAnsi="Times New Roman" w:cs="Times New Roman"/>
                <w:color w:val="000000" w:themeColor="text1"/>
                <w:szCs w:val="21"/>
              </w:rPr>
              <w:t>Gene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315F581" w14:textId="77777777" w:rsidR="000A2818" w:rsidRPr="00B301AD" w:rsidRDefault="000A2818" w:rsidP="006D66D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01AD">
              <w:rPr>
                <w:rFonts w:ascii="Times New Roman" w:hAnsi="Times New Roman" w:cs="Times New Roman"/>
                <w:color w:val="000000" w:themeColor="text1"/>
                <w:szCs w:val="21"/>
              </w:rPr>
              <w:t>Primer (5’- 3’)</w:t>
            </w:r>
          </w:p>
        </w:tc>
      </w:tr>
      <w:tr w:rsidR="000A2818" w:rsidRPr="00B301AD" w14:paraId="728881CC" w14:textId="77777777" w:rsidTr="006D66D8">
        <w:trPr>
          <w:trHeight w:val="290"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36FE743" w14:textId="1B526F7E" w:rsidR="000A2818" w:rsidRPr="00CC7210" w:rsidRDefault="000A2818" w:rsidP="006D66D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CC721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</w:t>
            </w:r>
            <w:r w:rsidR="00CC7210" w:rsidRPr="00CC7210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px</w:t>
            </w:r>
            <w:r w:rsidRPr="00CC721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4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707C716" w14:textId="77777777" w:rsidR="000A2818" w:rsidRPr="00B301AD" w:rsidRDefault="000A2818" w:rsidP="006D66D8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01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: </w:t>
            </w:r>
            <w:r w:rsidRPr="00B301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TGAAAGTCCAGCCCAAGG</w:t>
            </w:r>
          </w:p>
          <w:p w14:paraId="306D775A" w14:textId="77777777" w:rsidR="000A2818" w:rsidRPr="00B301AD" w:rsidRDefault="000A2818" w:rsidP="006D66D8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01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: </w:t>
            </w:r>
            <w:r w:rsidRPr="00B301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GTCCTTCTCTATCACCTGGG</w:t>
            </w:r>
          </w:p>
        </w:tc>
      </w:tr>
      <w:tr w:rsidR="000A2818" w:rsidRPr="00B301AD" w14:paraId="721372ED" w14:textId="77777777" w:rsidTr="006D66D8">
        <w:trPr>
          <w:trHeight w:val="2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E86199" w14:textId="2E12C82C" w:rsidR="000A2818" w:rsidRPr="00CC7210" w:rsidRDefault="000A2818" w:rsidP="006D66D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CC721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</w:t>
            </w:r>
            <w:r w:rsidR="00CC7210" w:rsidRPr="00CC7210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th</w:t>
            </w:r>
            <w:r w:rsidRPr="00CC721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51966" w14:textId="77777777" w:rsidR="000A2818" w:rsidRPr="00B301AD" w:rsidRDefault="000A2818" w:rsidP="006D66D8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01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: </w:t>
            </w:r>
            <w:r w:rsidRPr="00B301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ACCTGGAGTTGTATGCCTC</w:t>
            </w:r>
          </w:p>
          <w:p w14:paraId="6FDC50C4" w14:textId="77777777" w:rsidR="000A2818" w:rsidRPr="00B301AD" w:rsidRDefault="000A2818" w:rsidP="006D66D8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01AD">
              <w:rPr>
                <w:rFonts w:ascii="Times New Roman" w:hAnsi="Times New Roman" w:cs="Times New Roman"/>
                <w:color w:val="000000" w:themeColor="text1"/>
                <w:szCs w:val="21"/>
              </w:rPr>
              <w:t>R: TTTCTCAGCATGTTCCCTCTC</w:t>
            </w:r>
          </w:p>
        </w:tc>
      </w:tr>
      <w:tr w:rsidR="000A2818" w:rsidRPr="00B301AD" w14:paraId="216E8F1E" w14:textId="77777777" w:rsidTr="006D66D8">
        <w:trPr>
          <w:trHeight w:val="2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2CD486" w14:textId="2421E9C4" w:rsidR="000A2818" w:rsidRPr="00CC7210" w:rsidRDefault="000A2818" w:rsidP="006D66D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CC721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</w:t>
            </w:r>
            <w:r w:rsidR="00CC7210" w:rsidRPr="00CC7210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csl</w:t>
            </w:r>
            <w:r w:rsidRPr="00CC721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5E1FE36" w14:textId="77777777" w:rsidR="000A2818" w:rsidRPr="00B301AD" w:rsidRDefault="000A2818" w:rsidP="006D66D8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01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: </w:t>
            </w:r>
            <w:r w:rsidRPr="00B301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TGGCTACTTACCTTTGGCTC</w:t>
            </w:r>
          </w:p>
          <w:p w14:paraId="69E215E3" w14:textId="77777777" w:rsidR="000A2818" w:rsidRPr="00B301AD" w:rsidRDefault="000A2818" w:rsidP="006D66D8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01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: </w:t>
            </w:r>
            <w:r w:rsidRPr="00B301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ATCACCCTTGCTTCCCTTC</w:t>
            </w:r>
          </w:p>
        </w:tc>
      </w:tr>
      <w:tr w:rsidR="004048B7" w:rsidRPr="00B301AD" w14:paraId="67FE160E" w14:textId="77777777" w:rsidTr="006D66D8">
        <w:trPr>
          <w:trHeight w:val="2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182BAA" w14:textId="531FE2D2" w:rsidR="004048B7" w:rsidRPr="00CC7210" w:rsidRDefault="004048B7" w:rsidP="006D66D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CC7210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Sirt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15C51B1" w14:textId="77777777" w:rsidR="004048B7" w:rsidRPr="004048B7" w:rsidRDefault="004048B7" w:rsidP="004048B7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: CTACATGCACGGTCTGTCGAA</w:t>
            </w:r>
          </w:p>
          <w:p w14:paraId="6F4FEB2D" w14:textId="2DB6E9C4" w:rsidR="004048B7" w:rsidRPr="00B301AD" w:rsidRDefault="004048B7" w:rsidP="004048B7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: GCCAAAGCGAAGTCAGCCATA</w:t>
            </w:r>
          </w:p>
        </w:tc>
      </w:tr>
      <w:tr w:rsidR="000A2818" w:rsidRPr="00B301AD" w14:paraId="3814223D" w14:textId="77777777" w:rsidTr="006D66D8">
        <w:trPr>
          <w:trHeight w:val="290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97529B9" w14:textId="215BD899" w:rsidR="000A2818" w:rsidRPr="00CC7210" w:rsidRDefault="000A2818" w:rsidP="006D66D8">
            <w:pPr>
              <w:jc w:val="center"/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</w:pPr>
            <w:proofErr w:type="spellStart"/>
            <w:r w:rsidRPr="00CC721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</w:t>
            </w:r>
            <w:r w:rsidR="00CC7210" w:rsidRPr="00CC7210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apdh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ECE5E0D" w14:textId="77777777" w:rsidR="000A2818" w:rsidRPr="00B301AD" w:rsidRDefault="000A2818" w:rsidP="006D66D8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01AD">
              <w:rPr>
                <w:rFonts w:ascii="Times New Roman" w:hAnsi="Times New Roman" w:cs="Times New Roman"/>
                <w:color w:val="000000" w:themeColor="text1"/>
                <w:szCs w:val="21"/>
              </w:rPr>
              <w:t>F: GTCGGTGTGAACGGATTTG</w:t>
            </w:r>
          </w:p>
          <w:p w14:paraId="1DFAC2E9" w14:textId="77777777" w:rsidR="000A2818" w:rsidRPr="00B301AD" w:rsidRDefault="000A2818" w:rsidP="006D66D8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01AD">
              <w:rPr>
                <w:rFonts w:ascii="Times New Roman" w:hAnsi="Times New Roman" w:cs="Times New Roman"/>
                <w:color w:val="000000" w:themeColor="text1"/>
                <w:szCs w:val="21"/>
              </w:rPr>
              <w:t>R: TCCCATTCTCAGCCTTGAC</w:t>
            </w:r>
          </w:p>
        </w:tc>
      </w:tr>
    </w:tbl>
    <w:p w14:paraId="5FE4C345" w14:textId="77777777" w:rsidR="000A2818" w:rsidRPr="000A2818" w:rsidRDefault="000A2818" w:rsidP="009C08CF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0A2818" w:rsidRPr="000A2818" w:rsidSect="00DC7E4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33EA65" w14:textId="77777777" w:rsidR="00E713A4" w:rsidRDefault="00E713A4">
      <w:pPr>
        <w:rPr>
          <w:rFonts w:hint="eastAsia"/>
        </w:rPr>
      </w:pPr>
      <w:r>
        <w:separator/>
      </w:r>
    </w:p>
  </w:endnote>
  <w:endnote w:type="continuationSeparator" w:id="0">
    <w:p w14:paraId="28FF272D" w14:textId="77777777" w:rsidR="00E713A4" w:rsidRDefault="00E713A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 SIL">
    <w:altName w:val="微软雅黑"/>
    <w:charset w:val="86"/>
    <w:family w:val="swiss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DCC0C6" w14:textId="77777777" w:rsidR="00A57D3F" w:rsidRDefault="00A57D3F">
    <w:pPr>
      <w:pStyle w:val="a6"/>
      <w:jc w:val="center"/>
      <w:rPr>
        <w:rFonts w:hint="eastAsia"/>
      </w:rPr>
    </w:pPr>
  </w:p>
  <w:p w14:paraId="1B7D5C94" w14:textId="77777777" w:rsidR="00EE4377" w:rsidRDefault="00EE4377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C5D270" w14:textId="77777777" w:rsidR="00E713A4" w:rsidRDefault="00E713A4">
      <w:pPr>
        <w:rPr>
          <w:rFonts w:hint="eastAsia"/>
        </w:rPr>
      </w:pPr>
      <w:r>
        <w:separator/>
      </w:r>
    </w:p>
  </w:footnote>
  <w:footnote w:type="continuationSeparator" w:id="0">
    <w:p w14:paraId="6F1096F0" w14:textId="77777777" w:rsidR="00E713A4" w:rsidRDefault="00E713A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B27102"/>
    <w:multiLevelType w:val="hybridMultilevel"/>
    <w:tmpl w:val="938288DE"/>
    <w:lvl w:ilvl="0" w:tplc="7272EB0A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16088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A35F5"/>
    <w:rsid w:val="00003FBE"/>
    <w:rsid w:val="00015313"/>
    <w:rsid w:val="00025763"/>
    <w:rsid w:val="0005406D"/>
    <w:rsid w:val="00071761"/>
    <w:rsid w:val="000A2818"/>
    <w:rsid w:val="000A2F23"/>
    <w:rsid w:val="000A35F5"/>
    <w:rsid w:val="000B17D9"/>
    <w:rsid w:val="000B73AF"/>
    <w:rsid w:val="000C0BC0"/>
    <w:rsid w:val="00100279"/>
    <w:rsid w:val="001109F7"/>
    <w:rsid w:val="00116764"/>
    <w:rsid w:val="00120986"/>
    <w:rsid w:val="00152557"/>
    <w:rsid w:val="00181D64"/>
    <w:rsid w:val="001930EE"/>
    <w:rsid w:val="001C7223"/>
    <w:rsid w:val="001D7FB7"/>
    <w:rsid w:val="00210040"/>
    <w:rsid w:val="0021149E"/>
    <w:rsid w:val="00227190"/>
    <w:rsid w:val="00247BDE"/>
    <w:rsid w:val="0025553E"/>
    <w:rsid w:val="002676FA"/>
    <w:rsid w:val="002A2E1E"/>
    <w:rsid w:val="002B3CB8"/>
    <w:rsid w:val="002B5CDF"/>
    <w:rsid w:val="002B68EE"/>
    <w:rsid w:val="002C5D7F"/>
    <w:rsid w:val="002D6F97"/>
    <w:rsid w:val="002E70FF"/>
    <w:rsid w:val="002F0401"/>
    <w:rsid w:val="003126AD"/>
    <w:rsid w:val="00336C86"/>
    <w:rsid w:val="003457AD"/>
    <w:rsid w:val="00364B6C"/>
    <w:rsid w:val="003726F5"/>
    <w:rsid w:val="003757D5"/>
    <w:rsid w:val="00384345"/>
    <w:rsid w:val="003A71C7"/>
    <w:rsid w:val="003B56A9"/>
    <w:rsid w:val="003B686D"/>
    <w:rsid w:val="003C1349"/>
    <w:rsid w:val="00403523"/>
    <w:rsid w:val="004048B7"/>
    <w:rsid w:val="0041120F"/>
    <w:rsid w:val="00415093"/>
    <w:rsid w:val="0042520C"/>
    <w:rsid w:val="00426140"/>
    <w:rsid w:val="00431824"/>
    <w:rsid w:val="004A5DAF"/>
    <w:rsid w:val="004D70B8"/>
    <w:rsid w:val="004E4B0E"/>
    <w:rsid w:val="00521FC9"/>
    <w:rsid w:val="005450F9"/>
    <w:rsid w:val="00553EBC"/>
    <w:rsid w:val="00593073"/>
    <w:rsid w:val="005A5327"/>
    <w:rsid w:val="005B0614"/>
    <w:rsid w:val="005B60B2"/>
    <w:rsid w:val="005C265A"/>
    <w:rsid w:val="005D731F"/>
    <w:rsid w:val="005E59F2"/>
    <w:rsid w:val="005E77C0"/>
    <w:rsid w:val="005F2CA3"/>
    <w:rsid w:val="00600245"/>
    <w:rsid w:val="006116A2"/>
    <w:rsid w:val="00632838"/>
    <w:rsid w:val="006551BE"/>
    <w:rsid w:val="00661C8C"/>
    <w:rsid w:val="006876E7"/>
    <w:rsid w:val="006C15F1"/>
    <w:rsid w:val="006C284F"/>
    <w:rsid w:val="006E2E9A"/>
    <w:rsid w:val="006E7869"/>
    <w:rsid w:val="006F073A"/>
    <w:rsid w:val="006F5CDA"/>
    <w:rsid w:val="0072166E"/>
    <w:rsid w:val="007347B7"/>
    <w:rsid w:val="007427B1"/>
    <w:rsid w:val="007437DD"/>
    <w:rsid w:val="00755200"/>
    <w:rsid w:val="00773A3B"/>
    <w:rsid w:val="00774D54"/>
    <w:rsid w:val="00786A06"/>
    <w:rsid w:val="007A54D7"/>
    <w:rsid w:val="007A702B"/>
    <w:rsid w:val="007C31AE"/>
    <w:rsid w:val="007F4F39"/>
    <w:rsid w:val="008109DD"/>
    <w:rsid w:val="00836AB1"/>
    <w:rsid w:val="00841A8B"/>
    <w:rsid w:val="00842339"/>
    <w:rsid w:val="00855C9F"/>
    <w:rsid w:val="00856F22"/>
    <w:rsid w:val="0086628B"/>
    <w:rsid w:val="00872B6B"/>
    <w:rsid w:val="00882A9C"/>
    <w:rsid w:val="008A09BC"/>
    <w:rsid w:val="008C7C33"/>
    <w:rsid w:val="008D10D0"/>
    <w:rsid w:val="008F6F11"/>
    <w:rsid w:val="00914AE8"/>
    <w:rsid w:val="00931EC3"/>
    <w:rsid w:val="00935D7C"/>
    <w:rsid w:val="00942FB0"/>
    <w:rsid w:val="0095779B"/>
    <w:rsid w:val="00961905"/>
    <w:rsid w:val="009723FE"/>
    <w:rsid w:val="0098172B"/>
    <w:rsid w:val="00985048"/>
    <w:rsid w:val="009A2DBF"/>
    <w:rsid w:val="009C08CF"/>
    <w:rsid w:val="009C1FC4"/>
    <w:rsid w:val="009D061E"/>
    <w:rsid w:val="009D6649"/>
    <w:rsid w:val="009D7851"/>
    <w:rsid w:val="00A0332D"/>
    <w:rsid w:val="00A12751"/>
    <w:rsid w:val="00A17874"/>
    <w:rsid w:val="00A3102B"/>
    <w:rsid w:val="00A345B9"/>
    <w:rsid w:val="00A524EC"/>
    <w:rsid w:val="00A57D3F"/>
    <w:rsid w:val="00A67613"/>
    <w:rsid w:val="00A76AFC"/>
    <w:rsid w:val="00AA774A"/>
    <w:rsid w:val="00AB0BF8"/>
    <w:rsid w:val="00AC54B6"/>
    <w:rsid w:val="00AD3935"/>
    <w:rsid w:val="00AE0AA9"/>
    <w:rsid w:val="00AF036E"/>
    <w:rsid w:val="00AF756C"/>
    <w:rsid w:val="00B301AD"/>
    <w:rsid w:val="00B33AE0"/>
    <w:rsid w:val="00B34A23"/>
    <w:rsid w:val="00B42C48"/>
    <w:rsid w:val="00B46FC8"/>
    <w:rsid w:val="00B70B00"/>
    <w:rsid w:val="00B72533"/>
    <w:rsid w:val="00BB290E"/>
    <w:rsid w:val="00BB7FB8"/>
    <w:rsid w:val="00C2363A"/>
    <w:rsid w:val="00C27F0A"/>
    <w:rsid w:val="00C36601"/>
    <w:rsid w:val="00C4127F"/>
    <w:rsid w:val="00C4340C"/>
    <w:rsid w:val="00C47D19"/>
    <w:rsid w:val="00C566A3"/>
    <w:rsid w:val="00C63ACD"/>
    <w:rsid w:val="00C655CE"/>
    <w:rsid w:val="00C8132E"/>
    <w:rsid w:val="00C87521"/>
    <w:rsid w:val="00CC4C5E"/>
    <w:rsid w:val="00CC7210"/>
    <w:rsid w:val="00CC7679"/>
    <w:rsid w:val="00CD0409"/>
    <w:rsid w:val="00D06E60"/>
    <w:rsid w:val="00D24122"/>
    <w:rsid w:val="00D318B1"/>
    <w:rsid w:val="00D46943"/>
    <w:rsid w:val="00D66AAB"/>
    <w:rsid w:val="00D74B48"/>
    <w:rsid w:val="00D8050A"/>
    <w:rsid w:val="00D86B70"/>
    <w:rsid w:val="00DB5BD5"/>
    <w:rsid w:val="00DC50A5"/>
    <w:rsid w:val="00DC7E46"/>
    <w:rsid w:val="00DD3EA2"/>
    <w:rsid w:val="00DD515D"/>
    <w:rsid w:val="00DE1B45"/>
    <w:rsid w:val="00DE4809"/>
    <w:rsid w:val="00DF3FC5"/>
    <w:rsid w:val="00E06970"/>
    <w:rsid w:val="00E25EC4"/>
    <w:rsid w:val="00E2736F"/>
    <w:rsid w:val="00E374EC"/>
    <w:rsid w:val="00E713A4"/>
    <w:rsid w:val="00E722EB"/>
    <w:rsid w:val="00E80C5F"/>
    <w:rsid w:val="00E83C8A"/>
    <w:rsid w:val="00EA1AEC"/>
    <w:rsid w:val="00EA43B2"/>
    <w:rsid w:val="00EB374F"/>
    <w:rsid w:val="00EC7EF2"/>
    <w:rsid w:val="00ED72E4"/>
    <w:rsid w:val="00EE4377"/>
    <w:rsid w:val="00F26658"/>
    <w:rsid w:val="00F4123F"/>
    <w:rsid w:val="00F437BD"/>
    <w:rsid w:val="00F442E0"/>
    <w:rsid w:val="00F50957"/>
    <w:rsid w:val="00F5188A"/>
    <w:rsid w:val="00F52EF0"/>
    <w:rsid w:val="00F614A5"/>
    <w:rsid w:val="00F653A5"/>
    <w:rsid w:val="00F757CD"/>
    <w:rsid w:val="00F92CEE"/>
    <w:rsid w:val="00F97F9B"/>
    <w:rsid w:val="00FB5FAF"/>
    <w:rsid w:val="00FC29E5"/>
    <w:rsid w:val="00FC6408"/>
    <w:rsid w:val="00FC7A96"/>
    <w:rsid w:val="00FD7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B781F1"/>
  <w14:defaultImageDpi w14:val="32767"/>
  <w15:chartTrackingRefBased/>
  <w15:docId w15:val="{FEA50BE3-DEE0-4C47-B4A2-C725CC4A3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08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A35F5"/>
    <w:pPr>
      <w:widowControl w:val="0"/>
      <w:autoSpaceDE w:val="0"/>
      <w:autoSpaceDN w:val="0"/>
      <w:adjustRightInd w:val="0"/>
    </w:pPr>
    <w:rPr>
      <w:rFonts w:ascii="Charis SIL" w:eastAsia="Charis SIL" w:cs="Charis SIL"/>
      <w:color w:val="000000"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0A35F5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0A35F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A35F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A35F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A35F5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0A35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A35F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A35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A35F5"/>
    <w:rPr>
      <w:sz w:val="18"/>
      <w:szCs w:val="18"/>
    </w:rPr>
  </w:style>
  <w:style w:type="paragraph" w:styleId="a8">
    <w:name w:val="Revision"/>
    <w:hidden/>
    <w:uiPriority w:val="99"/>
    <w:semiHidden/>
    <w:rsid w:val="000A35F5"/>
  </w:style>
  <w:style w:type="table" w:styleId="a9">
    <w:name w:val="Table Grid"/>
    <w:basedOn w:val="a1"/>
    <w:uiPriority w:val="39"/>
    <w:rsid w:val="000A35F5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rsid w:val="000A35F5"/>
  </w:style>
  <w:style w:type="paragraph" w:customStyle="1" w:styleId="SupplementaryMaterial">
    <w:name w:val="Supplementary Material"/>
    <w:basedOn w:val="ab"/>
    <w:next w:val="ab"/>
    <w:qFormat/>
    <w:rsid w:val="008D10D0"/>
    <w:pPr>
      <w:widowControl/>
      <w:suppressLineNumbers/>
      <w:spacing w:after="120"/>
      <w:outlineLvl w:val="9"/>
    </w:pPr>
    <w:rPr>
      <w:rFonts w:ascii="Times New Roman" w:eastAsiaTheme="minorHAnsi" w:hAnsi="Times New Roman" w:cs="Times New Roman"/>
      <w:bCs w:val="0"/>
      <w:i/>
      <w:kern w:val="0"/>
      <w:lang w:eastAsia="en-US"/>
      <w14:ligatures w14:val="none"/>
    </w:rPr>
  </w:style>
  <w:style w:type="paragraph" w:styleId="ab">
    <w:name w:val="Title"/>
    <w:basedOn w:val="a"/>
    <w:next w:val="a"/>
    <w:link w:val="ac"/>
    <w:uiPriority w:val="10"/>
    <w:qFormat/>
    <w:rsid w:val="008D10D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0"/>
    <w:link w:val="ab"/>
    <w:uiPriority w:val="10"/>
    <w:rsid w:val="008D10D0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1">
    <w:name w:val="网格型1"/>
    <w:basedOn w:val="a1"/>
    <w:next w:val="a9"/>
    <w:uiPriority w:val="39"/>
    <w:rsid w:val="005E77C0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rsid w:val="004E4B0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15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9</Words>
  <Characters>335</Characters>
  <Application>Microsoft Office Word</Application>
  <DocSecurity>0</DocSecurity>
  <Lines>18</Lines>
  <Paragraphs>19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萍 王</dc:creator>
  <cp:keywords/>
  <dc:description/>
  <cp:lastModifiedBy>琳萍 王</cp:lastModifiedBy>
  <cp:revision>7</cp:revision>
  <cp:lastPrinted>2024-12-03T07:35:00Z</cp:lastPrinted>
  <dcterms:created xsi:type="dcterms:W3CDTF">2024-12-03T09:26:00Z</dcterms:created>
  <dcterms:modified xsi:type="dcterms:W3CDTF">2025-03-26T08:31:00Z</dcterms:modified>
</cp:coreProperties>
</file>